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34B" w:rsidRPr="007C1D50" w:rsidRDefault="0001534B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 w:hint="eastAsia"/>
          <w:b/>
          <w:color w:val="000000" w:themeColor="text1"/>
        </w:rPr>
        <w:t xml:space="preserve">The cDNA sequences of fourteen </w:t>
      </w:r>
      <w:r w:rsidRPr="007C1D50">
        <w:rPr>
          <w:rFonts w:ascii="Times New Roman" w:hAnsi="Times New Roman" w:cs="Times New Roman" w:hint="eastAsia"/>
          <w:b/>
          <w:i/>
          <w:color w:val="000000" w:themeColor="text1"/>
        </w:rPr>
        <w:t>L. vannamei</w:t>
      </w:r>
      <w:r w:rsidRPr="007C1D50">
        <w:rPr>
          <w:rFonts w:ascii="Times New Roman" w:hAnsi="Times New Roman" w:cs="Times New Roman" w:hint="eastAsia"/>
          <w:b/>
          <w:color w:val="000000" w:themeColor="text1"/>
        </w:rPr>
        <w:t xml:space="preserve"> AMPs including ALF1-4, LYZ1-4, PEN2-4 and CRU1-3. The </w:t>
      </w:r>
      <w:r w:rsidRPr="007C1D50">
        <w:rPr>
          <w:rFonts w:ascii="Times New Roman" w:eastAsia="宋体" w:hAnsi="Calibri" w:cs="Times New Roman"/>
          <w:b/>
          <w:color w:val="000000" w:themeColor="text1"/>
        </w:rPr>
        <w:t>open reading frame</w:t>
      </w:r>
      <w:r w:rsidRPr="007C1D50">
        <w:rPr>
          <w:rFonts w:ascii="Times New Roman" w:eastAsia="宋体" w:hAnsi="Calibri" w:cs="Times New Roman" w:hint="eastAsia"/>
          <w:b/>
          <w:color w:val="000000" w:themeColor="text1"/>
        </w:rPr>
        <w:t>s</w:t>
      </w:r>
      <w:r w:rsidRPr="007C1D50">
        <w:rPr>
          <w:rFonts w:ascii="Times New Roman" w:eastAsia="宋体" w:hAnsi="Calibri" w:cs="Times New Roman"/>
          <w:b/>
          <w:color w:val="000000" w:themeColor="text1"/>
        </w:rPr>
        <w:t xml:space="preserve"> (ORF</w:t>
      </w:r>
      <w:r w:rsidRPr="007C1D50">
        <w:rPr>
          <w:rFonts w:ascii="Times New Roman" w:eastAsia="宋体" w:hAnsi="Calibri" w:cs="Times New Roman" w:hint="eastAsia"/>
          <w:b/>
          <w:color w:val="000000" w:themeColor="text1"/>
        </w:rPr>
        <w:t>s</w:t>
      </w:r>
      <w:r w:rsidRPr="007C1D50">
        <w:rPr>
          <w:rFonts w:ascii="Times New Roman" w:eastAsia="宋体" w:hAnsi="Calibri" w:cs="Times New Roman"/>
          <w:b/>
          <w:color w:val="000000" w:themeColor="text1"/>
        </w:rPr>
        <w:t>)</w:t>
      </w:r>
      <w:r w:rsidRPr="007C1D50">
        <w:rPr>
          <w:rFonts w:ascii="Times New Roman" w:eastAsia="宋体" w:hAnsi="Calibri" w:cs="Times New Roman" w:hint="eastAsia"/>
          <w:b/>
          <w:color w:val="000000" w:themeColor="text1"/>
        </w:rPr>
        <w:t xml:space="preserve"> of these AMPs were underlined.</w:t>
      </w:r>
    </w:p>
    <w:p w:rsidR="00232AEE" w:rsidRDefault="00232AEE">
      <w:pPr>
        <w:rPr>
          <w:rFonts w:ascii="Times New Roman" w:hAnsi="Times New Roman" w:cs="Times New Roman"/>
          <w:color w:val="000000" w:themeColor="text1"/>
        </w:rPr>
      </w:pPr>
    </w:p>
    <w:p w:rsidR="006C67A4" w:rsidRPr="007C1D50" w:rsidRDefault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</w:t>
      </w:r>
      <w:r w:rsidRPr="00232AEE">
        <w:rPr>
          <w:rFonts w:ascii="Times New Roman" w:hAnsi="Times New Roman" w:cs="Times New Roman"/>
          <w:color w:val="000000" w:themeColor="text1"/>
          <w:szCs w:val="21"/>
        </w:rPr>
        <w:t>ALF1</w:t>
      </w:r>
      <w:r w:rsidR="004D1EE7" w:rsidRPr="00232AE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32AEE" w:rsidRPr="00232AEE">
        <w:rPr>
          <w:rFonts w:ascii="Times New Roman" w:hAnsi="Times New Roman" w:cs="Times New Roman" w:hint="eastAsia"/>
          <w:color w:val="000000" w:themeColor="text1"/>
          <w:szCs w:val="21"/>
        </w:rPr>
        <w:t xml:space="preserve">Genbank </w:t>
      </w:r>
      <w:r w:rsidR="00232AEE" w:rsidRPr="00232AEE">
        <w:rPr>
          <w:rFonts w:ascii="Times New Roman" w:hAnsi="Times New Roman"/>
          <w:color w:val="000000"/>
          <w:szCs w:val="21"/>
        </w:rPr>
        <w:t>Accession</w:t>
      </w:r>
      <w:r w:rsidR="00232AEE" w:rsidRPr="00232A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32AEE" w:rsidRPr="00232AEE">
        <w:rPr>
          <w:rFonts w:ascii="Times New Roman" w:hAnsi="Times New Roman" w:cs="Times New Roman" w:hint="eastAsia"/>
          <w:color w:val="000000" w:themeColor="text1"/>
          <w:szCs w:val="21"/>
        </w:rPr>
        <w:t xml:space="preserve">No. </w:t>
      </w:r>
      <w:r w:rsidR="004D1EE7" w:rsidRPr="00232AEE">
        <w:rPr>
          <w:rFonts w:ascii="Times New Roman" w:hAnsi="Times New Roman" w:cs="Times New Roman"/>
          <w:color w:val="000000" w:themeColor="text1"/>
          <w:szCs w:val="21"/>
        </w:rPr>
        <w:t>AVP74301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CCTTGACTTCGGGGGGAAAAGACGACG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CGGGTGCTGGTCAGCTCTGTAGTGGCACTCGCCCTGATTGCTCTTGTGCCACGGAGCCAGGGTCAGGGAGTGCAGGACCTCATCCCTTCGCTAGTCCAGAGGATAGTCGGGTTGTGGCACTCGGATGAGGTGGAGTTCATGGGTCACAGCTGCAGGTACAGTCAGCGGCCCTCCTTCTATAGGTGGGAGCTTTACTTCAATGGCAGGATGTGGTGTCCTGGATGGGCTCCCTTCACTGGCAGATCTCGCACCCGCAGCCCTTCCGGCGCCGTCGAGCACGCGACGAGGGACTTCGTGCAGAAGGCGCTGCAGAGTAATCTCATCACGGAGGACGACGCTAGAATTTGGCTCGAGCACTAA</w:t>
      </w:r>
      <w:r w:rsidRPr="007C1D50">
        <w:rPr>
          <w:rFonts w:ascii="Times New Roman" w:hAnsi="Times New Roman" w:cs="Times New Roman"/>
          <w:color w:val="000000" w:themeColor="text1"/>
        </w:rPr>
        <w:t>GGCCTTTGTCTCAAGGTCATTCCCATTTCCTTTTGACGCGATGAAGGTCGAAGCGATATTTGTAAATCGTGAATAAGAAGAATGATGTCAGC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ALF2</w:t>
      </w:r>
      <w:r w:rsidR="004D1EE7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D1EE7" w:rsidRPr="007C1D50">
        <w:rPr>
          <w:rFonts w:ascii="Times New Roman" w:hAnsi="Times New Roman" w:cs="Times New Roman"/>
          <w:color w:val="000000" w:themeColor="text1"/>
        </w:rPr>
        <w:t>AVP74302</w:t>
      </w:r>
    </w:p>
    <w:p w:rsidR="00AB0C77" w:rsidRPr="007C1D50" w:rsidRDefault="004D1EE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AGACTCGGCAATTCTAACTGCTGAACTGAACTCCTCGGGACACTGTGGCAGCCGGAACAGCGTCAAGCAGACAGTCAGCGTTAAGAGAGTGGTTTCCCGTCCTTCAGGAACTTCGATTCATAACACTTTCAAG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CGAGTGTCTGTCCTCAGCATGGCCCTCGTGGTGGTGGTGGCTGCGTCCTTCGCGCCGCAGTGCCAAGCGAGTGGCTGGGAGGCGCTGGTGCCGGCCATTGCGAACAAACTCACTGGACTGTGGGAGAGCGGAGAGCTGGAGCTGTTAGGACACTACTGCAACTTTAGCGTGACACCGAAATTCAAGCGCTGGCAACTGTATTTCAGGGGTCGCATGTGGTGCCCAGGATGGACAGCCATCAGAGGCCAAGCCGAGACCCGTAGCAGATCGGGCGTGGTAG</w:t>
      </w:r>
      <w:r w:rsidRPr="007C1D50">
        <w:rPr>
          <w:rFonts w:ascii="Times New Roman" w:hAnsi="Times New Roman" w:cs="Times New Roman"/>
          <w:color w:val="000000" w:themeColor="text1"/>
        </w:rPr>
        <w:t>GCAGAACTACGCAAGACTTCGTCAGGAAAGCTTTCGGCGCGGGTCTCATCACCGAATCAGAGGCCCAAGTTTGGCTTAACAGTTAAGGCGAAGAAGAACGACACGCAGATATAATTTATAAGAGCGCTATGGAAGGGATCTCATTAATGGTAAACCCAAATTCTTCCGCGAATGTTGATACCTCATCCAATAAACATTAATATAACGAAAAAAAAAAAAAA</w:t>
      </w:r>
    </w:p>
    <w:p w:rsidR="004D1EE7" w:rsidRPr="007C1D50" w:rsidRDefault="004D1EE7" w:rsidP="00C00C6D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ALF3</w:t>
      </w:r>
      <w:r w:rsidR="004D1EE7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D1EE7" w:rsidRPr="007C1D50">
        <w:rPr>
          <w:rFonts w:ascii="Times New Roman" w:hAnsi="Times New Roman" w:cs="Times New Roman"/>
          <w:color w:val="000000" w:themeColor="text1"/>
        </w:rPr>
        <w:t>ABB22831</w:t>
      </w:r>
    </w:p>
    <w:p w:rsidR="00AB0C77" w:rsidRPr="007C1D50" w:rsidRDefault="0076122C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CTTGAGAGTAACTTTCTTAATTTAGAGG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CGTGTCTCCGTGTTGACAAGCCTGGTGGTGGTGGTGTTCCTGGTGGCACTCTTCGCCCCAGAGTGCCAGGCGCAAGGATGGCAGGCTGTGGCAGCGGCCGTCGCCAGCAAGATCGTTGGGCTGTGGAGGAACGAGGAGACGGAGCTGCTGGGACATAAGTGCCGCTTCACCGTCAAACCTTACATCAAGAGGTTACAGCTGAACTACAAGGGGAAGATGTGGTGCCCCGGCTGGACGACTATCAGAGGGGAA</w:t>
      </w:r>
      <w:r w:rsidRPr="007C1D50">
        <w:rPr>
          <w:rFonts w:ascii="Times New Roman" w:hAnsi="Times New Roman" w:cs="Times New Roman"/>
          <w:color w:val="000000" w:themeColor="text1"/>
        </w:rPr>
        <w:t>GCCAGGACACGCAGCCATTCCGGGGTGGCTGGAAGGACGGCCAGGGACTTCGTCGAGAAAGCCTTCAGGGACGGCCTCATCTCCGAACAAGATGCTAAGCGGTGGCTGAACTAACGGGCCCTCTCCTGCGTGAGGAGTTGTCGGGGTTCGAGCCTTCGTTGGCCGTGGAAGCTCTGCCATCTTGAGCTGTTGTATCTCTCTCTTCCACGTGGGGTTGACGTCTTGAGCTATTCTTGTTGTTCGATTTTTGGTTATAACAACTACACGAAAGTATATAACAAAAGCCGGTAATTGACGGTCTTAGAAGGATCCTCAGACTCTTTTGTTATTGATATTAAGGCAAAGTAGATTCCTTGAAAAAAAAAAAAAAAAAAAAAAAAAAAAA</w:t>
      </w:r>
    </w:p>
    <w:p w:rsidR="0076122C" w:rsidRPr="007C1D50" w:rsidRDefault="0076122C" w:rsidP="00C00C6D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ALF4</w:t>
      </w:r>
      <w:r w:rsidR="0076122C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6122C" w:rsidRPr="007C1D50">
        <w:rPr>
          <w:rFonts w:ascii="Times New Roman" w:hAnsi="Times New Roman" w:cs="Times New Roman"/>
          <w:color w:val="000000" w:themeColor="text1"/>
        </w:rPr>
        <w:t>AHG99284</w:t>
      </w:r>
    </w:p>
    <w:p w:rsidR="00AB0C77" w:rsidRPr="007C1D50" w:rsidRDefault="0076122C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CTTCGAGGCCAGAGCATCTACTGAATCTACTGAAACCTTCACTGAAAAGGCTCTTTCCCGCAGCATCTACCCACCTCTCACCAGCGGAAGAAAATA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AAGCTCTCATTCCTGGT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lastRenderedPageBreak/>
        <w:t>CGGCGTGGTGGCATTGGTGGCAGCGGTGGGATTGCTCGCTACCCCGTGCCAGGGTCAGGTGTGGGAGACCCTCATTCCTCTCATCACGCAGCAGGTCGTGGGGTTATGGAAGACTGGCGAGAGGGAGATGTTTGGCCACGAGTGCACGTACTTCGTTACACCCAAAGTAAAGAGTTTTGAGCTGTACTTTAAGGGAAGAATGACCTGTCCAACCCTGAGCAACGTGAGAGGAGAAGCTTTGACTCGCAGTCGCTCAGGTGTGGAGGCGAAGACAGTCGAAGACTACGTGAGGAAGGTCGTAGAAAAGGGCGTGATAACGGAGGAGGAGGCGAAGGCGTGGCTTAACAAGTAA</w:t>
      </w:r>
      <w:r w:rsidRPr="007C1D50">
        <w:rPr>
          <w:rFonts w:ascii="Times New Roman" w:hAnsi="Times New Roman" w:cs="Times New Roman"/>
          <w:color w:val="000000" w:themeColor="text1"/>
        </w:rPr>
        <w:t>TT</w:t>
      </w:r>
    </w:p>
    <w:p w:rsidR="0076122C" w:rsidRPr="007C1D50" w:rsidRDefault="0076122C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LYZ1</w:t>
      </w:r>
      <w:r w:rsidR="001970EE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70EE" w:rsidRPr="007C1D50">
        <w:rPr>
          <w:rFonts w:ascii="Times New Roman" w:hAnsi="Times New Roman" w:cs="Times New Roman"/>
          <w:color w:val="000000" w:themeColor="text1"/>
        </w:rPr>
        <w:t>ABD65298</w:t>
      </w:r>
    </w:p>
    <w:p w:rsidR="00AB0C77" w:rsidRPr="007C1D50" w:rsidRDefault="001970EE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</w:t>
      </w:r>
      <w:r w:rsidR="00DA4379">
        <w:rPr>
          <w:rFonts w:ascii="Times New Roman" w:hAnsi="Times New Roman" w:cs="Times New Roman" w:hint="eastAsia"/>
          <w:color w:val="000000" w:themeColor="text1"/>
        </w:rPr>
        <w:t>C</w:t>
      </w:r>
      <w:r w:rsidRPr="007C1D50">
        <w:rPr>
          <w:rFonts w:ascii="Times New Roman" w:hAnsi="Times New Roman" w:cs="Times New Roman"/>
          <w:color w:val="000000" w:themeColor="text1"/>
        </w:rPr>
        <w:t>AGACACAGCCAAGCAACTTACACTTCGGAACCAGAAGACATA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CGCGCATCACCATTCTTCCTGGCGGTTGCCCTCAGCGCCGCGGTTGCGGAATTAGAAGACAGTTGCCTAGCCTGCATGTGTTACGTATCCAGTGATGGTTGCGTCATGCCAGATGAAGTGTGTAGAACCACATCATGGTCAGAAGTGTGTGGACCCTGGGCCGTTACCAAACCTTACTGGGAAGACGCACATAAACCAGGAGGAGAATTTTACACTTGCATGGGTGACTGGGACTGCAACGAGCAGACCGTCCGGGCTTACCTGGACAGGTACGTAAGTAATCCTTACGCCAGCTGCGAGACCTACGCCCGCACGCACTACGGAGGGCCGTGGGGGATGAATGAGGACTACGCGACCGATTACTGGCTACAGGTCAAGGACTGCCTAGACTACGGGCTTTTCACACCACCTCCAAGTGTAGAGTGA</w:t>
      </w:r>
      <w:r w:rsidRPr="007C1D50">
        <w:rPr>
          <w:rFonts w:ascii="Times New Roman" w:hAnsi="Times New Roman" w:cs="Times New Roman"/>
          <w:color w:val="000000" w:themeColor="text1"/>
        </w:rPr>
        <w:t>AATACCTCGTGTTTATAGCCCAAGAAAGCTAAGCTGCCGAATGTGGTCGCAGCAAAGACTGGAAAAATAAATCTCCAAAACGATTAAAAAAAAAAAAAAAAAAAAAAAAAAA</w:t>
      </w:r>
    </w:p>
    <w:p w:rsidR="00101E4F" w:rsidRPr="007C1D50" w:rsidRDefault="00101E4F" w:rsidP="00C00C6D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LYZ2</w:t>
      </w:r>
      <w:r w:rsidR="00101E4F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01E4F" w:rsidRPr="007C1D50">
        <w:rPr>
          <w:rFonts w:ascii="Times New Roman" w:hAnsi="Times New Roman" w:cs="Times New Roman"/>
          <w:color w:val="000000" w:themeColor="text1"/>
        </w:rPr>
        <w:t>AAL23948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CGGGAAGTGCGAATTCGCGGAGGACTGCACGCTCGGCCTCCGCAAGAAACATTCACTTGCTATTTCTGAGTGATAATACTTGGATCATAGAA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AGGGTGCTTCCTCTGGCGCTGCTGGGCGCGCTCCTGGCTGCTTCCGACGCCAAGGTCTTCGGGAAGTGCGAATTCGCGGAGTTGTTGAAAAGGGATTATTACCTCTCCAATGATGACATCAAGAACTGGGTGTGCATCGCGGAGTTCGAGTCGTCCTTCAACACGGCCGCCATAAACCGCAACAGAAACCGCAGCACGGACTACGGCATCTTCCAGATCAACAACAAGTACTGGTGCGGAAGCGACTACGGCAAGAACGTCTGCAAAATCCCATGTTCCGATCTGATGTCCGATGATATCACGGAGGCCCTGCGGTGCGCCGAGACTATCCGCCGCGACACCGAGCGCTTCAGGGGCCGCGGGAAAGGCTATTCTGCCTGGGTGGCTTACAACAGCAAGTGTAAGAATCGCGACCTCGATCAGTACATGGCAGAGTGCTGGTCTCACGGTTCCAACTCTGTCTTCCCGTTCTAG</w:t>
      </w:r>
      <w:r w:rsidRPr="007C1D50">
        <w:rPr>
          <w:rFonts w:ascii="Times New Roman" w:hAnsi="Times New Roman" w:cs="Times New Roman"/>
          <w:color w:val="000000" w:themeColor="text1"/>
        </w:rPr>
        <w:t>AGGACCACTTCGAGCTCTATGTTCTAGATTTGCAGGCTTGTCACCAGGGTTACCATTATTATAGCAAATAATACGAATGCAATGCTAAAGCCAAGATTTCAGCATTAGTTGGGGTTAATATTCGATGATTGCCTGTATATCATGATGTATGAATTTATACAAAATTGAAATGCAATTAACAGAATTACAAAACACAGCTGAAATGCAGACGTTGTAATGGTTGATAAATAAGTACATCATTAGCGGAAGTCTAGGCTCAACCATCGCATTCGCTTGGTTTGTGGCAATGATGGTATCTATGCTTGGCACGTCTAGATATTAGATACATGTCATCTCAGTTTTCAGTATGATTCAAGTACAGCACTTCGGCTCAGGAATTTCATGATTTCTGGTGAAACTGGATTACAAGTGTTTTGGAAACATCAAATTGTACTTTATGTTTGTTATGAATAAAATTTAAGGGCGTTCTTCATCTGGACATGTTTCACAAAAAAAAAA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LYZ3</w:t>
      </w:r>
      <w:r w:rsidR="00101E4F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B1A42">
        <w:rPr>
          <w:rFonts w:ascii="Times New Roman" w:hAnsi="Times New Roman" w:cs="Times New Roman" w:hint="eastAsia"/>
          <w:color w:val="000000" w:themeColor="text1"/>
        </w:rPr>
        <w:t xml:space="preserve">Under </w:t>
      </w:r>
      <w:r w:rsidR="00FB1A42" w:rsidRPr="00FB1A42">
        <w:rPr>
          <w:rFonts w:ascii="Times New Roman" w:hAnsi="Times New Roman" w:cs="Times New Roman"/>
          <w:color w:val="000000" w:themeColor="text1"/>
        </w:rPr>
        <w:t>submit to NCBI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TTGTCACTCGTCATACATTGGACACGTGGCCGCTGCGCCCTACGAAAGGTCCCGCTG</w:t>
      </w:r>
      <w:r w:rsidRPr="007C1D50">
        <w:rPr>
          <w:rFonts w:ascii="Times New Roman" w:hAnsi="Times New Roman" w:cs="Times New Roman"/>
          <w:color w:val="000000" w:themeColor="text1"/>
        </w:rPr>
        <w:lastRenderedPageBreak/>
        <w:t>CATGGCCGCTCGCCCATACATTCCGTATATAGCTGTCTTCCAAATCCGGGCGCTCACAAACAGCTGCG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AATGGTCGAGTGCGGGTCTTCCTGGCGGCGGCGGTGGCGGTGTTGGCGGCGCTGACAACGGTGTCCGGCTCATCCGCCTCTCCGGGCGTCGGCGACGCCTGCCTCGCCTGCATGTGCTGGGCCTCAAGCAACTGCTCCATGCCAACGCCGCCGTGCAAGATGAACGGCTGGGGCGAGGTGTGCGGACCCTGGGCCATCACACAGCCGTACTGGATCGACGGAGGGCGTCTCTTTAACGACTTTTACAAATGCGTAGAAGATTGGAAATGTAACGAAGATACTGTACGCAATTACTTGAATTTTTACGTCACGGATCCTGACGCCAAGTGCCAGGACTACGCACGCACGCACGCCGGCGGTCCCCTTGGTGCCTGGAACGACAGCACCCTCCCGTACTGGTACTCGGTAAAGGAATGCCTTGACTACGGCATATTCACACCGGCATCGGTGTAA</w:t>
      </w:r>
      <w:r w:rsidRPr="007C1D50">
        <w:rPr>
          <w:rFonts w:ascii="Times New Roman" w:hAnsi="Times New Roman" w:cs="Times New Roman"/>
          <w:color w:val="000000" w:themeColor="text1"/>
        </w:rPr>
        <w:t>GGATGGTTATGGTATCTAGTGCGAAATAAATTGTATTTATGTATGTGTACGTGTATACATACATACACACACACATACATAC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LYZ4</w:t>
      </w:r>
      <w:r w:rsidR="0083670D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3670D" w:rsidRPr="007C1D50">
        <w:rPr>
          <w:rFonts w:ascii="Times New Roman" w:hAnsi="Times New Roman" w:cs="Times New Roman"/>
          <w:color w:val="000000" w:themeColor="text1"/>
        </w:rPr>
        <w:t>AVP74306</w:t>
      </w:r>
    </w:p>
    <w:p w:rsidR="00AB0C77" w:rsidRPr="007C1D50" w:rsidRDefault="0083670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ACAGACCGCCGTGTGTCTGTTGGTGCGTCAGTGAGCTCGCGAACTCAGATCGCCTTGGTGTTGAATCCGCC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AGGACATTGGCACTATTGCTGTTGGCGGCGGTGAGTGTCTCGGCGAAGATATTCGAGAAGTGTGAGTTGGCATCACTGCTCGAAACCAAGCATCAGATGCCGAGAGAAGATGTGAAGAAGTGGACGTGCATTGCCCAGTACGAGTCCACGTTTAACTCCGCGGCCATCAACACCGCCAACTGGGACGACAGCAAGGACTACGGCCTCTTTCAGCTGAACAACAAGTACTGGTGCGACGACGAGTTTGGCAAGAACGTGTGCGGAATTCCGTGTTCGGCCCTCCTGGACGACGACTTAACAGACGACCTTGCGTGTGCCAGAAAGGTCATTAAAGACACCGAACGATGGAAGGGCAAAGGAGAAGGCCTGGCCGCATGGGTCGCCTACGTTAACAGATGTCAGAACCGAAACTTGGACGAGTACATATCGGAATGCTGGACAGGTGATGCGACGGGTTCCAACATCATCAACATAAAGAACGAGTCCCCCATCGAATCAGCTGACACAGAAAACGAGGAGGTAGTCGGCGTCAGTGCTGGGGGTGACTCGCCTATCATCAATAATGTTAGAGTCCCCATTCAGTATCAAGTGTTGCCTATTTTTCAGCCTGTTCCACACGTTGCTTATTCATCTCCTATTGTGATGAGGAATCCCTATGGATATATTTACCAGCATGCTCTCCAGCAATAG</w:t>
      </w:r>
      <w:r w:rsidRPr="007C1D50">
        <w:rPr>
          <w:rFonts w:ascii="Times New Roman" w:hAnsi="Times New Roman" w:cs="Times New Roman"/>
          <w:color w:val="000000" w:themeColor="text1"/>
        </w:rPr>
        <w:t>GTCAGATCTGCTGACCGGAGAAGGCATTTGCGAATTTAGGTGGATGAACACATTGCATGAATTATATGCAGCGCGTAATTCATTCACGTTTGTTTATGTGTTTGTTGTTATTCATATTTGCGTTATGTATTTATTCATGCACTATCATGGTAGTTTGCAAACCTTTTGCTGTCAATATTCACAAATCAATAAAGATATAACAGCAAAAAAAAAAAAAAAAAAAAA</w:t>
      </w:r>
    </w:p>
    <w:p w:rsidR="0083670D" w:rsidRPr="007C1D50" w:rsidRDefault="0083670D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PEN2</w:t>
      </w:r>
      <w:r w:rsidR="0032482E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482E" w:rsidRPr="007C1D50">
        <w:rPr>
          <w:rFonts w:ascii="Times New Roman" w:hAnsi="Times New Roman" w:cs="Times New Roman"/>
          <w:color w:val="000000" w:themeColor="text1"/>
        </w:rPr>
        <w:t>DQ206401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AAAAAACTAGTTCCTTATTTTTATTTTATCGATAATAGCAAAATATTGTTAATGTTAACTGCTGTAACTTTGTTTTAGTATAAATACACCCTATAAATTTGTTGAGGTAGTTGTATTTGGGCTCAAATAAGCGACTACTGGAAATGTTACGGTCCTGGCCCCGGGGTCGTTGCCTGTCGGCGGTCCTGCATATACATATACATACATACGACGCCTGAAGGTGCTTTCACAACCGCGTGGCTTCTCCATAAAAGGC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GCACCACGGCCTCCGGTGCCACTCGGCGCTTGGCTCTCCCTCGAGCCTCACCTGCAGAGACCGACGCTCCGAGCCCGGGTTCCCTCCTGCGTCCGCCATGCGCCTCGTGGTCTGCCTGGTCTTCTTGGCCTCCTTCGCCCTGGTCTGCCAAGGCGAAGCGTACAGGGGCGGTTACACAGGCCCGATACCCAGGCCACCACCCATTGGAAGACCACCGTTCAGACCTGTTTGCAATGCATGCTACAGACTTTCCGTCTCAGATGCTCGCAATTGCTGCATCAAGTTCGGAAGCTGTTGTCACTTAGTAAAAGGATAAAGAAATTGACGGAGAAGACAATGGAAACCTGGCTTGACAACTTGTTAATTAATACTCATATGTGA</w:t>
      </w:r>
      <w:r w:rsidRPr="007C1D50">
        <w:rPr>
          <w:rFonts w:ascii="Times New Roman" w:hAnsi="Times New Roman" w:cs="Times New Roman"/>
          <w:color w:val="000000" w:themeColor="text1"/>
        </w:rPr>
        <w:t>AGAGATTGCAACCCTGATTTTGAGCTGTATTTTCTCGTTCAATTTTGTTTACTTTTGCTTGTGGAAA</w:t>
      </w:r>
      <w:r w:rsidRPr="007C1D50">
        <w:rPr>
          <w:rFonts w:ascii="Times New Roman" w:hAnsi="Times New Roman" w:cs="Times New Roman"/>
          <w:color w:val="000000" w:themeColor="text1"/>
        </w:rPr>
        <w:lastRenderedPageBreak/>
        <w:t>GGATGTGGGTATTTCGTCTATCCATCGCTAAAGATTCTTCCATGAATGTATGATGAAGGAAAGTGCATGTGTGTAAGTATGTATGTATGTGCTTACAGGTATTTGTTGCATTAAGTGTCCGTGTATTTAGGATCTGCAACACACGAGGAAGAGAATATTTGCCA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PEN3</w:t>
      </w:r>
      <w:r w:rsidR="0032482E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482E" w:rsidRPr="007C1D50">
        <w:rPr>
          <w:rFonts w:ascii="Times New Roman" w:hAnsi="Times New Roman" w:cs="Times New Roman"/>
          <w:color w:val="000000" w:themeColor="text1"/>
        </w:rPr>
        <w:t>DQ206403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ACTACTGGAA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TTTACGGTCCTGGCCCCGGGGTCGTTGCCTGTCGGCGGTCCTGCATATACATATACATATATACGACGCCTGAAGGTGCTTTCACAACCGCGTGGCTTCACCATAAAAGGCATGGCACCACGGCCTCCGGTGCCACTCGGCGCTTGGCTCTCCCTCGAGCCTCACCTGCAGAGACCGACGCTCCGAGCCCGGGTTCCCTCCTGCGTCCGCCATGCGCCTCGTGGTCTGCCTGGTCTTCTTGGCCTCCTTCGCCCTGGTCTGCCAAGGCCAAGTGTACAAGGGCGGTTACACGCGCCCGATACCCAGGCCACCACCCTTCGTGAGACCTTTGCCAGGAGGGCCTATTGGTCCATACAACGGTTGCCCTGTCTCATGCCGGGGAATTTCCTTCTCACAAGCGCGTTCTTGCTGCTCCCGGTTAGGGCGTTGCTGTCACGTGGGAAAGGGATATTCCGGTTGACGGAGAACACGATGAAAACCTCGCTTGACAACCTGTTGATTGATACTTGTATGTGA</w:t>
      </w:r>
      <w:r w:rsidRPr="007C1D50">
        <w:rPr>
          <w:rFonts w:ascii="Times New Roman" w:hAnsi="Times New Roman" w:cs="Times New Roman"/>
          <w:color w:val="000000" w:themeColor="text1"/>
        </w:rPr>
        <w:t>AGAGACTGTGATCCTGATTTTGCACCGTATTTTCTCGTTCAATATTCTTACTCTGGCTTGTGGAATGGATGTAGTTATTTGACCCTATGTTTTTTTTTTAAAGATTTTTCCATGAATGCGCGATGAATGAAAGCTTGCGTGATATGAATGAGTGCATCCACTTTTCAACGTCCCAGCAGGTGGCGCCGTATTCATGATTTGTGACACACGAGGAAGTGAATCCATGCCATCTGCCTTTCGTTGTAATTTTTAGTGAGTATGGATCTGTGTGTGGTTGATTTTTACAAATCTCTCAAAGGACTTTTAGAAATGTTACTCCTTTACAAATAAAATTGGTATCTTG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PEN4</w:t>
      </w:r>
      <w:r w:rsidR="0032482E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482E" w:rsidRPr="007C1D50">
        <w:rPr>
          <w:rFonts w:ascii="Times New Roman" w:hAnsi="Times New Roman" w:cs="Times New Roman"/>
          <w:color w:val="000000" w:themeColor="text1"/>
        </w:rPr>
        <w:t>DQ206402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ACATGCAGATACAGATACATATATTCATATTTATATAATAAGTATGTATTTATCTACCCATGCCTTTATATTTACAATAATAGATGCCTATATGTATGCGAGTCAGAATAGAGGGCAACCATAACGGAAACACACAACGCTCATCGGGTCATTGCAATCTGTTTGAAAACTTCCCTAAAGACGATCGCTAACAGTGTGACTATTGTGTAGTTTTAGGTGATCTTCATTACGAGTGTTATTTATGTTTAGAAAATAAGGGGTTTTAGATATCAAAATTGATGATTAACAAGGATTCACTCGAAAAAATTATTTCATTTCTACCCTCTGTTCATTTGTTTATTTGTCTCATAGTCTGTTTAGCTATTTATTTCTCAGCCTGTCGTTCTGCTTAGCTACGTCACTTTATCTATCTGTCTCTCTTATCTCTCTTATCCCCCTTCTCTTTCTTTCTCCTACCCAGTTTCCCGTTTTCCCTTCCCTCCTATGCATCCTTTTTTCTCTCTCCCTT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CCCTTTCGCTCTCTATATCTCTTCCATCCTGTCCTTTCTCTCTCCCAAGTTGCTTGCACAACCGCGCGGCGTCTCCATAAAAGGCATGGCACCGAAGCGTCCGGTGCCACTCGGCGCTTGGCTCTCCCTCGAGCCTCACCTGCAGAGACCGACGCTCCGAGCCCGGGTTGCCTCCTGCGTCCGCCATGCGCCTCGTGGTCTGCCTGGTCTTCTTGGCCTCCTTCGCCCTGGTCTGCCAAGGGCACAGCAGCGGTTACACGCGCCCGTTACCCAAACCATCCCGACCTATTTTTATTCGACCGATTGGGTGCGATGTATGCTACGGAATTCCCTCCTCAACAGCTCGACTTTGCTGCTTCAGATACGGGGATTGTTGTCACAGAGGATAGTCTGGTTGATGGAGAAGACGATGAAAACCGGGCTTGA</w:t>
      </w:r>
      <w:r w:rsidRPr="007C1D50">
        <w:rPr>
          <w:rFonts w:ascii="Times New Roman" w:hAnsi="Times New Roman" w:cs="Times New Roman"/>
          <w:color w:val="000000" w:themeColor="text1"/>
        </w:rPr>
        <w:t>AAACGTCTTAATTCATACTTGTGTGTGAAGAGACTGTGATCCTGATTTTGCACTGTGTTTTCTCGTTCCATGTTCTTGATTTTGCTTGTGAAATGGACGTAGGCATTCGGTCTATGCTTTGCAAGGATTAGCTAAAGATTGTTCCATGAATGTACGGTGAATGAAAGCGCGCTTGGTATGTATGTGCTGCATCTAGTTTTATCTGTCCCAACAGTTGCTCCCGTATTCATCAA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CRU1</w:t>
      </w:r>
      <w:r w:rsidR="00974341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74341" w:rsidRPr="007C1D50">
        <w:rPr>
          <w:rFonts w:ascii="Times New Roman" w:hAnsi="Times New Roman" w:cs="Times New Roman"/>
          <w:color w:val="000000" w:themeColor="text1"/>
        </w:rPr>
        <w:t>AF430071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lastRenderedPageBreak/>
        <w:t>ACCACTAGCTTGTACTGGAGGCAACC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AAGGGCATCAAGGCGGTGATTCTGTGCGGCCTCTTTACGGCGGTTTTGGCTGGCAAGTTTCGCGGCTTCGGACAGCCATTTGGAGGTCTGGGTGGTCCAGGAGGCGGTGTAGGTGTTGGTGGTGGTTTCCCCGGAGGCGGTTTAGGTGTAGGTGGCGGTCTTGGTGTAGGTGGCGGTCTTGGTGTGGGTGGCGGTCTTGGTGTAGGTGGCGGTCTTGGAACTGGCACAAGCGACTGCAGGTATTGGTGCAAGACTCCGGAGGGTCAAGCCTACTGCTGCGAGTCGGCCCACGAACCAGAGACACCTGTTGGCACCAAGCCACTCGACTGCCCACAAGTCCGTCCCACATGCCCACGTTTCCATGGGCCCCCTACAACCTGTTCCAACGACTACAAGTGTGCTGGCCTCGATAAGTGTTGCTTCGACAGGTGTTTGGGAGAACACGTGTGCAAGCCTCCCTCATTCTTCGGATCGCAGGTTTTCGGATGA</w:t>
      </w:r>
      <w:r w:rsidRPr="007C1D50">
        <w:rPr>
          <w:rFonts w:ascii="Times New Roman" w:hAnsi="Times New Roman" w:cs="Times New Roman"/>
          <w:color w:val="000000" w:themeColor="text1"/>
        </w:rPr>
        <w:t>AGGATAAGCACGAAAGAATTTGAAAGGATGAAGAGAAAGAAGAAAAGACCATCTGAAGAACGACCGATGTTTTGGAATTTGACTGAAAAAAGAAAGAAAAACAGGGAATTCTTTCTTTCTGTAGGATTTATCTGATTACCATGATTTTTTTTATTTGTGAATTAGACTATTCTTCTGTCAAAAGAAACTTATAGGCC</w:t>
      </w:r>
    </w:p>
    <w:p w:rsidR="00974341" w:rsidRPr="007C1D50" w:rsidRDefault="00974341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CRU2</w:t>
      </w:r>
      <w:r w:rsidR="00E40321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0321" w:rsidRPr="007C1D50">
        <w:rPr>
          <w:rFonts w:ascii="Times New Roman" w:hAnsi="Times New Roman" w:cs="Times New Roman"/>
          <w:color w:val="000000" w:themeColor="text1"/>
        </w:rPr>
        <w:t>JQ824114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TTCATCGCACAGCAAGGAGAAGTATTACAAAG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CTGAAGTTTGTAGTATTAGCCGTTGTCGCCGTGGCCGTGGCGCACGCGCAGGATAAAGACAAGGCCGGCACTCGCTTAGGAGGAGGATTCGGGGTTCCTGGAGCCGGTGGCGTCTTCCCAGGAGCCGGTGGCGTCCCTGGAGTAGGTGGCGTCTTTCCTGGAGCCGGTGGCGTCTTCCCTGGAGCCGGTGGTATCGGTCCTGGACCCGGCGGCCTCATCCCCGGAGGCGGATTCAACTGCAATTACTGCAGGACGCCCGTCGGGTACGTCTGCTGCAAGCCCGGTAGGTGCCCTCCGGTTCGAGACGTCTGCCCGTCGACCCGCTTCGGACCCCCGGTCTGCCGCCAGGACCTGGACTGCTCCGGCTCCGACAAGTGCTGCTATGACGTCTGCCTGGAAGACACAGTCTGCAAACCCATCGTGGCAGGTTCTCAGGGATAA</w:t>
      </w:r>
      <w:r w:rsidRPr="007C1D50">
        <w:rPr>
          <w:rFonts w:ascii="Times New Roman" w:hAnsi="Times New Roman" w:cs="Times New Roman"/>
          <w:color w:val="000000" w:themeColor="text1"/>
        </w:rPr>
        <w:t>GCCTGCATGTGAAACTTATCAAGC</w:t>
      </w:r>
    </w:p>
    <w:p w:rsidR="00E40321" w:rsidRPr="007C1D50" w:rsidRDefault="00E40321" w:rsidP="00C00C6D">
      <w:pPr>
        <w:rPr>
          <w:rFonts w:ascii="Times New Roman" w:hAnsi="Times New Roman" w:cs="Times New Roman"/>
          <w:color w:val="000000" w:themeColor="text1"/>
        </w:rPr>
      </w:pPr>
    </w:p>
    <w:p w:rsidR="00C00C6D" w:rsidRPr="007C1D50" w:rsidRDefault="00C00C6D" w:rsidP="00C00C6D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&gt;CRU3</w:t>
      </w:r>
      <w:r w:rsidR="00E40321" w:rsidRPr="007C1D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0321" w:rsidRPr="007C1D50">
        <w:rPr>
          <w:rFonts w:ascii="Times New Roman" w:hAnsi="Times New Roman" w:cs="Times New Roman"/>
          <w:color w:val="000000" w:themeColor="text1"/>
        </w:rPr>
        <w:t>AY465833</w:t>
      </w:r>
    </w:p>
    <w:p w:rsidR="00C00C6D" w:rsidRPr="007C1D50" w:rsidRDefault="00AB0C77">
      <w:pPr>
        <w:rPr>
          <w:rFonts w:ascii="Times New Roman" w:hAnsi="Times New Roman" w:cs="Times New Roman"/>
          <w:color w:val="000000" w:themeColor="text1"/>
        </w:rPr>
      </w:pPr>
      <w:r w:rsidRPr="007C1D50">
        <w:rPr>
          <w:rFonts w:ascii="Times New Roman" w:hAnsi="Times New Roman" w:cs="Times New Roman"/>
          <w:color w:val="000000" w:themeColor="text1"/>
        </w:rPr>
        <w:t>GGCACGAGGGAAGCACAGGATCTGATTCCACA</w:t>
      </w:r>
      <w:r w:rsidRPr="007C1D50">
        <w:rPr>
          <w:rFonts w:ascii="Times New Roman" w:hAnsi="Times New Roman" w:cs="Times New Roman"/>
          <w:color w:val="000000" w:themeColor="text1"/>
          <w:u w:val="thick"/>
        </w:rPr>
        <w:t>ATGGTCAGCGTCAAGGAGGTTCTGGTCGTGTTGGTCTTGGTGGCCGCTGTGGCCGTCTCCCCCGCCGATGCTGTTCCGACGAGACACAGTCGGCCCCGTCCCCAGCCCAGGCCCCGGCCGGGCACGTGCCCAGATACGAGCGACGTCATCGGCCCCTGCGTCATCACGGAGAGGAACTGCTTGTCGGACAGTCAGTGCGCACCCGGCCAGAAGTGCTGTCCGATCGGCTGCGGCAGAGAGTGCCTGGCTGTAGGTCCTCCTTACGGAAACGGAAGAAGGTAA</w:t>
      </w:r>
      <w:r w:rsidRPr="007C1D50">
        <w:rPr>
          <w:rFonts w:ascii="Times New Roman" w:hAnsi="Times New Roman" w:cs="Times New Roman"/>
          <w:color w:val="000000" w:themeColor="text1"/>
        </w:rPr>
        <w:t>AAGGAGTAAAAAAAAATGTCATGCTGATGTCATCGGTTCTCTGCGTCTTCCTGGAAAGGTTATTGAAGTGTGTTGATTTATTGCAAATAAAATTGATGTTTAAAAAAAAAAAAAAAAAA</w:t>
      </w: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p w:rsidR="00AB0C77" w:rsidRPr="007C1D50" w:rsidRDefault="00AB0C77">
      <w:pPr>
        <w:rPr>
          <w:rFonts w:ascii="Times New Roman" w:hAnsi="Times New Roman" w:cs="Times New Roman"/>
          <w:color w:val="000000" w:themeColor="text1"/>
        </w:rPr>
      </w:pPr>
    </w:p>
    <w:sectPr w:rsidR="00AB0C77" w:rsidRPr="007C1D50" w:rsidSect="00052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974" w:rsidRDefault="005D5974" w:rsidP="00C00C6D">
      <w:r>
        <w:separator/>
      </w:r>
    </w:p>
  </w:endnote>
  <w:endnote w:type="continuationSeparator" w:id="0">
    <w:p w:rsidR="005D5974" w:rsidRDefault="005D5974" w:rsidP="00C00C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974" w:rsidRDefault="005D5974" w:rsidP="00C00C6D">
      <w:r>
        <w:separator/>
      </w:r>
    </w:p>
  </w:footnote>
  <w:footnote w:type="continuationSeparator" w:id="0">
    <w:p w:rsidR="005D5974" w:rsidRDefault="005D5974" w:rsidP="00C00C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C6D"/>
    <w:rsid w:val="0001534B"/>
    <w:rsid w:val="0004655C"/>
    <w:rsid w:val="00052D49"/>
    <w:rsid w:val="00101E4F"/>
    <w:rsid w:val="00144F49"/>
    <w:rsid w:val="001970EE"/>
    <w:rsid w:val="00232AEE"/>
    <w:rsid w:val="00280054"/>
    <w:rsid w:val="0032482E"/>
    <w:rsid w:val="00350938"/>
    <w:rsid w:val="003C4ECB"/>
    <w:rsid w:val="003E5F46"/>
    <w:rsid w:val="004D1EE7"/>
    <w:rsid w:val="00537DE2"/>
    <w:rsid w:val="00583D53"/>
    <w:rsid w:val="0059308B"/>
    <w:rsid w:val="005D5974"/>
    <w:rsid w:val="006B56C2"/>
    <w:rsid w:val="006C67A4"/>
    <w:rsid w:val="00704E97"/>
    <w:rsid w:val="0076122C"/>
    <w:rsid w:val="007C1D50"/>
    <w:rsid w:val="0083670D"/>
    <w:rsid w:val="009310FE"/>
    <w:rsid w:val="00974341"/>
    <w:rsid w:val="00AA4E49"/>
    <w:rsid w:val="00AB0C77"/>
    <w:rsid w:val="00C00C6D"/>
    <w:rsid w:val="00D31185"/>
    <w:rsid w:val="00D5720F"/>
    <w:rsid w:val="00DA4379"/>
    <w:rsid w:val="00E40321"/>
    <w:rsid w:val="00F73B7C"/>
    <w:rsid w:val="00FB1A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D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0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0C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0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0C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5</Pages>
  <Words>1575</Words>
  <Characters>8982</Characters>
  <Application>Microsoft Office Word</Application>
  <DocSecurity>0</DocSecurity>
  <Lines>74</Lines>
  <Paragraphs>21</Paragraphs>
  <ScaleCrop>false</ScaleCrop>
  <Company/>
  <LinksUpToDate>false</LinksUpToDate>
  <CharactersWithSpaces>10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朝政</dc:creator>
  <cp:keywords/>
  <dc:description/>
  <cp:lastModifiedBy>李朝政</cp:lastModifiedBy>
  <cp:revision>21</cp:revision>
  <dcterms:created xsi:type="dcterms:W3CDTF">2018-05-14T08:58:00Z</dcterms:created>
  <dcterms:modified xsi:type="dcterms:W3CDTF">2018-08-21T14:20:00Z</dcterms:modified>
</cp:coreProperties>
</file>